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ApLRRTK is a member of the FGFR gene family.</w:t>
      </w:r>
      <w:r>
        <w:rPr>
          <w:color w:val="000000"/>
        </w:rPr>
        <w:t xml:space="preserve"> from Figure 1 in the main text; lower, maximum likelihood phylogenetic tree inferred from the multiple sequence alignments for the conserved tyrosine kinase domains of representative vertebrate and invertebrate FGFRs (from Figure 1 in the main text, top to bottom correspond to FGFRs 1-38 in list the below); RETs (from Figure 1 in the main text, top to bottom correspond to RETs 39-48 in list the below); NTRK (from Figure 1 in the main text, top to bottom correspond to NTRKs 49-61 in the list below) and ROR (from Figure 1 in the main text, top to bottom correspond to ROR 62-70 in the list below).</w:t>
      </w:r>
    </w:p>
    <w:p>
      <w:pPr>
        <w:pStyle w:val="Normal"/>
        <w:rPr>
          <w:b/>
          <w:b/>
          <w:color w:val="800080"/>
        </w:rPr>
      </w:pPr>
      <w:r>
        <w:rPr>
          <w:b/>
          <w:color w:val="800080"/>
        </w:rPr>
      </w:r>
    </w:p>
    <w:p>
      <w:pPr>
        <w:pStyle w:val="Normal"/>
        <w:rPr/>
      </w:pPr>
      <w:r>
        <w:rPr>
          <w:b/>
          <w:color w:val="800080"/>
        </w:rPr>
        <w:t>FGFRs family (1-38 from top to bottom)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-like Strogylocentrotus purpuratus XP_794549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Crassotrea gigas EKC32668</w:t>
      </w:r>
    </w:p>
    <w:p>
      <w:pPr>
        <w:pStyle w:val="Normal"/>
        <w:numPr>
          <w:ilvl w:val="0"/>
          <w:numId w:val="2"/>
        </w:numPr>
        <w:rPr>
          <w:b/>
          <w:b/>
          <w:color w:val="800080"/>
        </w:rPr>
      </w:pPr>
      <w:r>
        <w:rPr>
          <w:b/>
          <w:color w:val="800080"/>
        </w:rPr>
        <w:t>ApLRRTK Aplysia californica NP_001232922   ←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B Nematostella vectensis AB09276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-like Hydra vulgaris AA039416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-like Hydra vulgaris XP_00215768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B Nematostella vectensis AB092763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3 Crassotrea gigas EKC26184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 Aplysia californica XP_005106625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B Saccoglossus kowalevskii NP_001158425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 Strogylocentrotus purpuratus NP_99970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A Saccoglossus kowalevskii NP_001161535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-like Harpegnathos saltator EFN76271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Camponotus floridanus EFN69869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-like Bombus impatiens XP_003487380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 Spodoptera frugiperda BAE9442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-like Acyrthosiphon pisum XP_001943155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2-like Metaseiuius occidentalis XP_003747398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2-like Metaseiuius occidentalis XP_003747397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 Branchiostoma belcheri ABD2430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Pongo abelii NP_00112747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Mus musculus NP_034336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Homo sapiens NP_001167538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Tursiops truncatus XP_004323508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Xenopus tropicalis NP_001015894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-like Haplochromis burtoni XP_00592704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1 Danio rerio AA16234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3 Homo sapiens NP_001156685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3 Mus musculus NP_001192199</w:t>
      </w:r>
    </w:p>
    <w:p>
      <w:pPr>
        <w:pStyle w:val="Normal"/>
        <w:numPr>
          <w:ilvl w:val="0"/>
          <w:numId w:val="2"/>
        </w:numPr>
        <w:rPr/>
      </w:pPr>
      <w:r>
        <w:rPr>
          <w:color w:val="800080"/>
        </w:rPr>
        <w:t>FGFR3 Xenopus tropicalis NP_001135467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4 Mus musculus NP_032037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4 Homo sapiens NP_002002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4 Xenopus tropicalis NP_001016323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2 Xenopus tropicalis NP_001096326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2 Rattus norvegicus EDM17149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2 Mus musculus NP_034337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2 Pongo abelii NP_001124693</w:t>
      </w:r>
    </w:p>
    <w:p>
      <w:pPr>
        <w:pStyle w:val="Normal"/>
        <w:numPr>
          <w:ilvl w:val="0"/>
          <w:numId w:val="2"/>
        </w:numPr>
        <w:rPr>
          <w:color w:val="800080"/>
        </w:rPr>
      </w:pPr>
      <w:r>
        <w:rPr>
          <w:color w:val="800080"/>
        </w:rPr>
        <w:t>FGFR2 Homo sapiens NP_075259</w:t>
      </w:r>
    </w:p>
    <w:p>
      <w:pPr>
        <w:pStyle w:val="Normal"/>
        <w:rPr>
          <w:color w:val="800080"/>
        </w:rPr>
      </w:pPr>
      <w:r>
        <w:rPr>
          <w:color w:val="800080"/>
        </w:rPr>
      </w:r>
    </w:p>
    <w:p>
      <w:pPr>
        <w:pStyle w:val="Normal"/>
        <w:rPr/>
      </w:pPr>
      <w:r>
        <w:rPr>
          <w:b/>
          <w:color w:val="006600"/>
        </w:rPr>
        <w:t>RETs family (39-48 from top to bottom)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 Xenopus tropicalis XP_002933941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 Homo sapiens NP_066124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 Mus musculus NP_033076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 Aplysia californica XP_005092680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-like Metaseiulus occidentalis XP_003744478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-like Bombus impatiens XP_003487497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 Camponotus floridanus EFN69712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 Harpegnathos saltator EFN90166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-like Acyrthosiphon pisum XP_001947461</w:t>
      </w:r>
    </w:p>
    <w:p>
      <w:pPr>
        <w:pStyle w:val="Normal"/>
        <w:numPr>
          <w:ilvl w:val="0"/>
          <w:numId w:val="2"/>
        </w:numPr>
        <w:rPr>
          <w:color w:val="006600"/>
        </w:rPr>
      </w:pPr>
      <w:r>
        <w:rPr>
          <w:color w:val="006600"/>
        </w:rPr>
        <w:t>RET Drosophila melanogaster NP_477045</w:t>
      </w:r>
    </w:p>
    <w:p>
      <w:pPr>
        <w:pStyle w:val="Normal"/>
        <w:ind w:left="360" w:hanging="0"/>
        <w:rPr>
          <w:color w:val="006600"/>
        </w:rPr>
      </w:pPr>
      <w:r>
        <w:rPr>
          <w:color w:val="006600"/>
        </w:rPr>
      </w:r>
    </w:p>
    <w:p>
      <w:pPr>
        <w:pStyle w:val="Normal"/>
        <w:rPr>
          <w:color w:val="0DC804"/>
        </w:rPr>
      </w:pPr>
      <w:r>
        <w:rPr>
          <w:b/>
          <w:color w:val="0DC804"/>
        </w:rPr>
        <w:t>NTRK family</w:t>
      </w:r>
      <w:r>
        <w:rPr>
          <w:color w:val="0DC804"/>
        </w:rPr>
        <w:t xml:space="preserve"> </w:t>
      </w:r>
      <w:r>
        <w:rPr>
          <w:b/>
          <w:color w:val="0DC804"/>
        </w:rPr>
        <w:t xml:space="preserve"> (49-61 from top to bottom)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2 Xenopus tropicalis NP_001072653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2 Mus musculus NP_001020245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2 Homos sapiens NP_006171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3 Mus musculus NP_032772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3 Homos sapiens NP_001012338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3 Xenopus tropicalis XP_002932277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1 Xenopus tropicalis XP_0029339035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1 Mus musculus NP_001028296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1 Homos sapiens NP_002520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 Branchiostoma floridae AAX94284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1 Lymnaea stagnalis AAC26840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 Aplysia californica NP_001232923</w:t>
      </w:r>
    </w:p>
    <w:p>
      <w:pPr>
        <w:pStyle w:val="Normal"/>
        <w:numPr>
          <w:ilvl w:val="0"/>
          <w:numId w:val="2"/>
        </w:numPr>
        <w:rPr>
          <w:color w:val="0DC804"/>
        </w:rPr>
      </w:pPr>
      <w:r>
        <w:rPr>
          <w:color w:val="0DC804"/>
        </w:rPr>
        <w:t>NTRK-LIKE Aplysia californica NP_001191591</w:t>
      </w:r>
    </w:p>
    <w:p>
      <w:pPr>
        <w:pStyle w:val="Normal"/>
        <w:rPr>
          <w:color w:val="0DC804"/>
        </w:rPr>
      </w:pPr>
      <w:r>
        <w:rPr>
          <w:color w:val="0DC804"/>
        </w:rPr>
      </w:r>
    </w:p>
    <w:p>
      <w:pPr>
        <w:pStyle w:val="Normal"/>
        <w:rPr>
          <w:color w:val="3333CC"/>
        </w:rPr>
      </w:pPr>
      <w:r>
        <w:rPr>
          <w:b/>
          <w:color w:val="3333CC"/>
        </w:rPr>
        <w:t>ROR family (62-70 from top to bottom)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2 Drosophila melanogaster NP_477255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1 Drosophila melanogaster NP_476962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 Aplysia californica NP_001191466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1 Mus musculus NP_038873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1 Homo sapiens NP_005003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1 Xenopus tropicalis XP_002931659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2 Homo sapiens NP_004551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2 Mus musculus NP_038874</w:t>
      </w:r>
    </w:p>
    <w:p>
      <w:pPr>
        <w:pStyle w:val="Normal"/>
        <w:numPr>
          <w:ilvl w:val="0"/>
          <w:numId w:val="2"/>
        </w:numPr>
        <w:rPr>
          <w:color w:val="3333CC"/>
        </w:rPr>
      </w:pPr>
      <w:r>
        <w:rPr>
          <w:color w:val="3333CC"/>
        </w:rPr>
        <w:t>ROR2 Xenopus tropicalis NP_001015834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AT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ACABEZA">
    <w:name w:val="A LA CABEZA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Times New Roman" w:hAnsi="Times New Roman" w:eastAsia="Times New Roman" w:cs="Times New Roman"/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08:58:00Z</dcterms:created>
  <dc:creator>PACHO</dc:creator>
  <dc:description/>
  <cp:keywords/>
  <dc:language>en-US</dc:language>
  <cp:lastModifiedBy>ACER</cp:lastModifiedBy>
  <dcterms:modified xsi:type="dcterms:W3CDTF">2014-07-14T08:58:00Z</dcterms:modified>
  <cp:revision>2</cp:revision>
  <dc:subject/>
  <dc:title>FGFRs family (from top to bottom)</dc:title>
</cp:coreProperties>
</file>